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8CD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 Pilot search strategy in 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5774"/>
        <w:gridCol w:w="1176"/>
      </w:tblGrid>
      <w:tr w14:paraId="77E24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 w14:paraId="28384CDC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Database</w:t>
            </w:r>
          </w:p>
        </w:tc>
        <w:tc>
          <w:tcPr>
            <w:tcW w:w="5774" w:type="dxa"/>
          </w:tcPr>
          <w:p w14:paraId="4749DEF9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earch strategies</w:t>
            </w:r>
          </w:p>
        </w:tc>
        <w:tc>
          <w:tcPr>
            <w:tcW w:w="1176" w:type="dxa"/>
          </w:tcPr>
          <w:p w14:paraId="4E102372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Results</w:t>
            </w:r>
          </w:p>
        </w:tc>
      </w:tr>
      <w:tr w14:paraId="2A82E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restart"/>
            <w:vAlign w:val="center"/>
          </w:tcPr>
          <w:p w14:paraId="0808CF7A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lang w:eastAsia="zh-CN"/>
              </w:rPr>
              <w:t>PubMed</w:t>
            </w:r>
          </w:p>
        </w:tc>
        <w:tc>
          <w:tcPr>
            <w:tcW w:w="5774" w:type="dxa"/>
          </w:tcPr>
          <w:p w14:paraId="152F7EC4">
            <w:pPr>
              <w:pStyle w:val="5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1 "triage"[MeSH Terms] OR "triage"[Title/Abstract] OR "overtriage"[Title/Abstract] OR "undertriage"[Title/Abstract] OR "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classification</w:t>
            </w:r>
            <w:r>
              <w:rPr>
                <w:rFonts w:ascii="Times New Roman" w:hAnsi="Times New Roman" w:cs="Times New Roman"/>
                <w:color w:val="auto"/>
              </w:rPr>
              <w:t>"[Title/Abstract]</w:t>
            </w:r>
          </w:p>
        </w:tc>
        <w:tc>
          <w:tcPr>
            <w:tcW w:w="1176" w:type="dxa"/>
          </w:tcPr>
          <w:p w14:paraId="28291FBE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lang w:eastAsia="zh-CN"/>
              </w:rPr>
              <w:t>524,648</w:t>
            </w:r>
          </w:p>
        </w:tc>
      </w:tr>
      <w:tr w14:paraId="105E0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</w:tcPr>
          <w:p w14:paraId="39A6AD04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74" w:type="dxa"/>
          </w:tcPr>
          <w:p w14:paraId="1ECA02C0">
            <w:pPr>
              <w:pStyle w:val="5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2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"emergency service, hospital"[MeSH Terms] OR "emergency medical services"[MeSH Terms] OR "emergency nursing"[MeSH Terms] OR "emergency medicine"[MeSH Terms] OR "hospitals"[MeSH Terms] OR "Emergenc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"[Title/Abstract] OR "hospital*"[Title/Abstract] OR "</w:t>
            </w:r>
            <w:r>
              <w:rPr>
                <w:rFonts w:ascii="Times New Roman" w:hAnsi="Times New Roman" w:eastAsia="宋体" w:cs="Times New Roman"/>
                <w:color w:val="auto"/>
              </w:rPr>
              <w:t>emergency nurs*</w:t>
            </w:r>
            <w:r>
              <w:rPr>
                <w:rFonts w:ascii="Times New Roman" w:hAnsi="Times New Roman" w:cs="Times New Roman"/>
                <w:color w:val="auto"/>
              </w:rPr>
              <w:t>"[Title/Abstract]</w:t>
            </w:r>
          </w:p>
        </w:tc>
        <w:tc>
          <w:tcPr>
            <w:tcW w:w="1176" w:type="dxa"/>
          </w:tcPr>
          <w:p w14:paraId="32808223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,427,325</w:t>
            </w:r>
          </w:p>
        </w:tc>
      </w:tr>
      <w:tr w14:paraId="79297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</w:tcPr>
          <w:p w14:paraId="6E30EA4F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74" w:type="dxa"/>
          </w:tcPr>
          <w:p w14:paraId="596A1AE1">
            <w:pPr>
              <w:pStyle w:val="5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3 "clinical competence" [MeSH Terms] OR "professional competence"[MeSH Terms] OR "competenc*"[Title/Abstract] OR "skill*" [Title/Abstract]</w:t>
            </w:r>
          </w:p>
        </w:tc>
        <w:tc>
          <w:tcPr>
            <w:tcW w:w="1176" w:type="dxa"/>
          </w:tcPr>
          <w:p w14:paraId="356113D4">
            <w:pPr>
              <w:pStyle w:val="5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78,925</w:t>
            </w:r>
          </w:p>
        </w:tc>
      </w:tr>
      <w:tr w14:paraId="227C3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</w:tcPr>
          <w:p w14:paraId="3FDD71F3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74" w:type="dxa"/>
          </w:tcPr>
          <w:p w14:paraId="446958A7">
            <w:pPr>
              <w:pStyle w:val="5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4 #1 AND #2 AND #3</w:t>
            </w:r>
          </w:p>
        </w:tc>
        <w:tc>
          <w:tcPr>
            <w:tcW w:w="1176" w:type="dxa"/>
          </w:tcPr>
          <w:p w14:paraId="6DC2EEF9">
            <w:pPr>
              <w:pStyle w:val="5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lang w:eastAsia="zh-CN"/>
              </w:rPr>
              <w:t>,161</w:t>
            </w:r>
          </w:p>
        </w:tc>
      </w:tr>
    </w:tbl>
    <w:p w14:paraId="4A7FAAEE"/>
    <w:p w14:paraId="57969542"/>
    <w:p w14:paraId="5D8DB2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h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5204" w:allStyles="0" w:customStyles="0" w:latentStyles="1" w:stylesInUse="0" w:headingStyles="0" w:numberingStyles="0" w:tableStyles="0" w:directFormattingOnRuns="0" w:directFormattingOnParagraphs="1" w:directFormattingOnNumbering="0" w:directFormattingOnTables="0" w:clearFormatting="1" w:top3HeadingStyles="0" w:visibleStyles="1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DBF"/>
    <w:rsid w:val="000F4B1B"/>
    <w:rsid w:val="006D302D"/>
    <w:rsid w:val="00EB3DBF"/>
    <w:rsid w:val="768A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cs="Times New Roman"/>
      <w:kern w:val="0"/>
      <w:lang w:val="en-AU"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kern w:val="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650</Characters>
  <Lines>5</Lines>
  <Paragraphs>1</Paragraphs>
  <TotalTime>0</TotalTime>
  <ScaleCrop>false</ScaleCrop>
  <LinksUpToDate>false</LinksUpToDate>
  <CharactersWithSpaces>71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7:21:00Z</dcterms:created>
  <dc:creator>Miao Yu</dc:creator>
  <cp:lastModifiedBy>于淼</cp:lastModifiedBy>
  <dcterms:modified xsi:type="dcterms:W3CDTF">2025-08-27T07:3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RkOGRkMmQ0NzA2ZWE1NjBhM2Y1ZGU5NzdmMWVjYTEiLCJ1c2VySWQiOiIyNTAyNzAyOT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471F889831442A396191879FB88611C_12</vt:lpwstr>
  </property>
</Properties>
</file>